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0E919" w14:textId="56C06EBA" w:rsidR="00874F65" w:rsidRPr="002162A0" w:rsidRDefault="001E7898" w:rsidP="00874F65">
      <w:pPr>
        <w:spacing w:line="360" w:lineRule="auto"/>
        <w:jc w:val="center"/>
        <w:rPr>
          <w:b/>
          <w:bCs/>
          <w:sz w:val="28"/>
          <w:szCs w:val="28"/>
        </w:rPr>
      </w:pPr>
      <w:r w:rsidRPr="001E7898">
        <w:rPr>
          <w:b/>
          <w:bCs/>
          <w:color w:val="000000" w:themeColor="text1"/>
          <w:sz w:val="28"/>
          <w:szCs w:val="28"/>
        </w:rPr>
        <w:t>Antiviral Activity of SAFER</w:t>
      </w:r>
      <w:r w:rsidRPr="001E7898">
        <w:rPr>
          <w:b/>
          <w:bCs/>
          <w:color w:val="000000" w:themeColor="text1"/>
          <w:sz w:val="28"/>
          <w:szCs w:val="28"/>
          <w:vertAlign w:val="superscript"/>
        </w:rPr>
        <w:t>®</w:t>
      </w:r>
      <w:r w:rsidRPr="001E7898">
        <w:rPr>
          <w:b/>
          <w:bCs/>
          <w:color w:val="000000" w:themeColor="text1"/>
          <w:sz w:val="28"/>
          <w:szCs w:val="28"/>
        </w:rPr>
        <w:t>, a Commercial Acidifying Desiccant Powder, Against African Swine Fever Virus (ASFV)</w:t>
      </w:r>
    </w:p>
    <w:p w14:paraId="39FB2977" w14:textId="64E9CB5A" w:rsidR="00874F65" w:rsidRPr="002162A0" w:rsidRDefault="00784935" w:rsidP="00874F65">
      <w:pPr>
        <w:spacing w:line="360" w:lineRule="auto"/>
        <w:jc w:val="right"/>
        <w:rPr>
          <w:sz w:val="28"/>
          <w:szCs w:val="28"/>
          <w:lang w:val="en-US"/>
        </w:rPr>
      </w:pPr>
      <w:proofErr w:type="spellStart"/>
      <w:r w:rsidRPr="00E220CE">
        <w:rPr>
          <w:sz w:val="28"/>
          <w:szCs w:val="28"/>
          <w:lang w:val="en-US"/>
        </w:rPr>
        <w:t>Thi</w:t>
      </w:r>
      <w:proofErr w:type="spellEnd"/>
      <w:r w:rsidRPr="00E220CE">
        <w:rPr>
          <w:sz w:val="28"/>
          <w:szCs w:val="28"/>
          <w:lang w:val="en-US"/>
        </w:rPr>
        <w:t xml:space="preserve"> Bich Ngoc Trinh</w:t>
      </w:r>
      <w:r w:rsidRPr="00E220CE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 Elodie Lazenec</w:t>
      </w:r>
      <w:r w:rsidRPr="00E220CE">
        <w:rPr>
          <w:sz w:val="28"/>
          <w:szCs w:val="28"/>
          <w:vertAlign w:val="superscript"/>
          <w:lang w:val="en-US"/>
        </w:rPr>
        <w:t>2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486D70">
        <w:rPr>
          <w:sz w:val="28"/>
          <w:szCs w:val="28"/>
          <w:highlight w:val="yellow"/>
          <w:lang w:val="vi-VN"/>
        </w:rPr>
        <w:t>Thi Ngoc Ha Lai</w:t>
      </w:r>
      <w:r w:rsidRPr="00486D70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Maria Matard-Man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Luong Tan Phat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 Morva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-Cecile Delahaye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 xml:space="preserve">, Pi </w:t>
      </w:r>
      <w:proofErr w:type="spellStart"/>
      <w:r w:rsidRPr="00E220CE">
        <w:rPr>
          <w:sz w:val="28"/>
          <w:szCs w:val="28"/>
          <w:lang w:val="en-US"/>
        </w:rPr>
        <w:t>Nyvall</w:t>
      </w:r>
      <w:proofErr w:type="spellEnd"/>
      <w:r w:rsidRPr="00E220CE">
        <w:rPr>
          <w:sz w:val="28"/>
          <w:szCs w:val="28"/>
          <w:lang w:val="en-US"/>
        </w:rPr>
        <w:t xml:space="preserve"> Collé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784935">
        <w:rPr>
          <w:sz w:val="28"/>
          <w:szCs w:val="28"/>
          <w:highlight w:val="yellow"/>
          <w:lang w:val="vi-VN"/>
        </w:rPr>
        <w:t>Thi Lan Nguyen</w:t>
      </w:r>
      <w:r w:rsidRPr="00784935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Van Phan Le</w:t>
      </w:r>
      <w:r w:rsidRPr="00E220CE">
        <w:rPr>
          <w:sz w:val="28"/>
          <w:szCs w:val="28"/>
          <w:vertAlign w:val="superscript"/>
          <w:lang w:val="en-US"/>
        </w:rPr>
        <w:t>1</w:t>
      </w:r>
      <w:r w:rsidRPr="00E220CE">
        <w:rPr>
          <w:sz w:val="28"/>
          <w:szCs w:val="28"/>
          <w:lang w:val="en-US"/>
        </w:rPr>
        <w:t>*</w:t>
      </w:r>
    </w:p>
    <w:p w14:paraId="2D4AE375" w14:textId="77777777" w:rsidR="00874F65" w:rsidRPr="002162A0" w:rsidRDefault="00874F65" w:rsidP="00CB62A0">
      <w:pPr>
        <w:spacing w:line="360" w:lineRule="auto"/>
        <w:jc w:val="both"/>
        <w:rPr>
          <w:b/>
          <w:bCs/>
          <w:sz w:val="28"/>
          <w:szCs w:val="28"/>
        </w:rPr>
      </w:pPr>
    </w:p>
    <w:p w14:paraId="5406DE4F" w14:textId="4F3131A8" w:rsidR="00CB62A0" w:rsidRPr="002162A0" w:rsidRDefault="00CB62A0" w:rsidP="00CB62A0">
      <w:pPr>
        <w:spacing w:line="360" w:lineRule="auto"/>
        <w:jc w:val="both"/>
        <w:rPr>
          <w:color w:val="000000"/>
          <w:sz w:val="28"/>
          <w:szCs w:val="28"/>
        </w:rPr>
      </w:pPr>
      <w:r w:rsidRPr="002162A0">
        <w:rPr>
          <w:b/>
          <w:bCs/>
          <w:sz w:val="28"/>
          <w:szCs w:val="28"/>
        </w:rPr>
        <w:t>Supplementary Table 2</w:t>
      </w:r>
      <w:r w:rsidRPr="002162A0">
        <w:rPr>
          <w:sz w:val="28"/>
          <w:szCs w:val="28"/>
        </w:rPr>
        <w:t xml:space="preserve">: Experimental design for </w:t>
      </w:r>
      <w:r w:rsidR="00813825" w:rsidRPr="002162A0">
        <w:rPr>
          <w:color w:val="000000"/>
          <w:sz w:val="28"/>
          <w:szCs w:val="28"/>
        </w:rPr>
        <w:t>evaluation of the antiviral activity of SAFER</w:t>
      </w:r>
      <w:r w:rsidR="00813825" w:rsidRPr="002162A0">
        <w:rPr>
          <w:color w:val="000000"/>
          <w:sz w:val="28"/>
          <w:szCs w:val="28"/>
          <w:vertAlign w:val="superscript"/>
        </w:rPr>
        <w:t>®</w:t>
      </w:r>
      <w:r w:rsidR="00813825" w:rsidRPr="002162A0">
        <w:rPr>
          <w:color w:val="000000"/>
          <w:sz w:val="28"/>
          <w:szCs w:val="28"/>
        </w:rPr>
        <w:t xml:space="preserve"> at pH 3.2 against ASFV at</w:t>
      </w:r>
      <w:r w:rsidR="00C916A3" w:rsidRPr="002162A0">
        <w:rPr>
          <w:color w:val="000000"/>
          <w:sz w:val="28"/>
          <w:szCs w:val="28"/>
        </w:rPr>
        <w:t xml:space="preserve"> room temperature</w:t>
      </w:r>
      <w:r w:rsidR="00813825" w:rsidRPr="002162A0">
        <w:rPr>
          <w:color w:val="000000"/>
          <w:sz w:val="28"/>
          <w:szCs w:val="28"/>
        </w:rPr>
        <w:t xml:space="preserve"> </w:t>
      </w:r>
      <w:r w:rsidR="00C916A3" w:rsidRPr="002162A0">
        <w:rPr>
          <w:color w:val="000000"/>
          <w:sz w:val="28"/>
          <w:szCs w:val="28"/>
        </w:rPr>
        <w:t>(</w:t>
      </w:r>
      <w:r w:rsidR="00813825" w:rsidRPr="002162A0">
        <w:rPr>
          <w:color w:val="000000"/>
          <w:sz w:val="28"/>
          <w:szCs w:val="28"/>
        </w:rPr>
        <w:t>25°C</w:t>
      </w:r>
      <w:r w:rsidR="00C916A3" w:rsidRPr="002162A0">
        <w:rPr>
          <w:color w:val="000000"/>
          <w:sz w:val="28"/>
          <w:szCs w:val="28"/>
        </w:rPr>
        <w:t>)</w:t>
      </w:r>
      <w:r w:rsidR="00813825" w:rsidRPr="002162A0">
        <w:rPr>
          <w:color w:val="000000"/>
          <w:sz w:val="28"/>
          <w:szCs w:val="28"/>
        </w:rPr>
        <w:t xml:space="preserve"> </w:t>
      </w:r>
      <w:r w:rsidR="00813825" w:rsidRPr="002162A0">
        <w:rPr>
          <w:sz w:val="28"/>
          <w:szCs w:val="28"/>
        </w:rPr>
        <w:t>in contaminated fluids</w:t>
      </w:r>
    </w:p>
    <w:p w14:paraId="26C73500" w14:textId="0DEF5640" w:rsidR="006850E5" w:rsidRPr="002162A0" w:rsidRDefault="006850E5" w:rsidP="006850E5"/>
    <w:tbl>
      <w:tblPr>
        <w:tblW w:w="14003" w:type="dxa"/>
        <w:tblInd w:w="-147" w:type="dxa"/>
        <w:tblLook w:val="04A0" w:firstRow="1" w:lastRow="0" w:firstColumn="1" w:lastColumn="0" w:noHBand="0" w:noVBand="1"/>
      </w:tblPr>
      <w:tblGrid>
        <w:gridCol w:w="1356"/>
        <w:gridCol w:w="1393"/>
        <w:gridCol w:w="1186"/>
        <w:gridCol w:w="1338"/>
        <w:gridCol w:w="1375"/>
        <w:gridCol w:w="1186"/>
        <w:gridCol w:w="1186"/>
        <w:gridCol w:w="1186"/>
        <w:gridCol w:w="1186"/>
        <w:gridCol w:w="1186"/>
        <w:gridCol w:w="1186"/>
        <w:gridCol w:w="239"/>
      </w:tblGrid>
      <w:tr w:rsidR="007B5DF3" w:rsidRPr="002162A0" w14:paraId="7DC970A5" w14:textId="77777777" w:rsidTr="00DB6F6B">
        <w:trPr>
          <w:gridAfter w:val="1"/>
          <w:wAfter w:w="239" w:type="dxa"/>
          <w:trHeight w:val="289"/>
        </w:trPr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064F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STEP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DF36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04A4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E23D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361F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15C2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8CCB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0F00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693D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14C3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613E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FT10</w:t>
            </w:r>
          </w:p>
        </w:tc>
      </w:tr>
      <w:tr w:rsidR="00F64FD9" w:rsidRPr="002162A0" w14:paraId="374C61A8" w14:textId="77777777" w:rsidTr="00DB6F6B">
        <w:trPr>
          <w:gridAfter w:val="1"/>
          <w:wAfter w:w="239" w:type="dxa"/>
          <w:trHeight w:val="780"/>
        </w:trPr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6413" w14:textId="77777777" w:rsidR="00F64FD9" w:rsidRPr="002162A0" w:rsidRDefault="00F64FD9" w:rsidP="00F64FD9">
            <w:pPr>
              <w:spacing w:before="60" w:after="60"/>
              <w:rPr>
                <w:b/>
                <w:bCs/>
                <w:sz w:val="18"/>
                <w:szCs w:val="18"/>
                <w:lang w:val="vi-VN" w:eastAsia="vi-VN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09BE" w14:textId="6DAA727D" w:rsidR="00F64FD9" w:rsidRPr="002162A0" w:rsidRDefault="00F64FD9" w:rsidP="00F64FD9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>ASFV- contaminated</w:t>
            </w:r>
            <w:r w:rsidRPr="002162A0">
              <w:rPr>
                <w:sz w:val="18"/>
                <w:szCs w:val="18"/>
                <w:lang w:val="vi-VN" w:eastAsia="vi-VN"/>
              </w:rPr>
              <w:br/>
            </w:r>
            <w:r w:rsidRPr="002162A0">
              <w:rPr>
                <w:sz w:val="18"/>
                <w:szCs w:val="18"/>
                <w:lang w:val="en-US" w:eastAsia="vi-VN"/>
              </w:rPr>
              <w:t>blood</w:t>
            </w:r>
            <w:r w:rsidR="00555A8F" w:rsidRPr="002162A0">
              <w:rPr>
                <w:sz w:val="18"/>
                <w:szCs w:val="18"/>
                <w:lang w:val="en-US" w:eastAsia="vi-VN"/>
              </w:rPr>
              <w:t xml:space="preserve"> only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7385" w14:textId="48DF5D0D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en-US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Safer,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  <w:r w:rsidRPr="002162A0">
              <w:rPr>
                <w:sz w:val="18"/>
                <w:szCs w:val="18"/>
                <w:lang w:val="en-US" w:eastAsia="vi-VN"/>
              </w:rPr>
              <w:t>, and contaminated</w:t>
            </w:r>
            <w:r w:rsidRPr="002162A0">
              <w:rPr>
                <w:sz w:val="18"/>
                <w:szCs w:val="18"/>
                <w:lang w:val="vi-VN" w:eastAsia="vi-VN"/>
              </w:rPr>
              <w:br/>
            </w:r>
            <w:r w:rsidRPr="002162A0">
              <w:rPr>
                <w:sz w:val="18"/>
                <w:szCs w:val="18"/>
                <w:lang w:val="en-US" w:eastAsia="vi-VN"/>
              </w:rPr>
              <w:t>blood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A9AF" w14:textId="0BE2D7DC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Safer,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  <w:r w:rsidRPr="002162A0">
              <w:rPr>
                <w:sz w:val="18"/>
                <w:szCs w:val="18"/>
                <w:lang w:val="en-US" w:eastAsia="vi-VN"/>
              </w:rPr>
              <w:t>, and ASFV isolat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556C" w14:textId="4FA4FB29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  <w:r w:rsidRPr="002162A0">
              <w:rPr>
                <w:sz w:val="18"/>
                <w:szCs w:val="18"/>
                <w:lang w:val="en-US" w:eastAsia="vi-VN"/>
              </w:rPr>
              <w:t>, and ASFV isolate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E893" w14:textId="70F23C27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en-US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>Safer, contaminated</w:t>
            </w:r>
            <w:r w:rsidRPr="002162A0">
              <w:rPr>
                <w:sz w:val="18"/>
                <w:szCs w:val="18"/>
                <w:lang w:val="vi-VN" w:eastAsia="vi-VN"/>
              </w:rPr>
              <w:br/>
            </w:r>
            <w:r w:rsidRPr="002162A0">
              <w:rPr>
                <w:sz w:val="18"/>
                <w:szCs w:val="18"/>
                <w:lang w:val="en-US" w:eastAsia="vi-VN"/>
              </w:rPr>
              <w:t xml:space="preserve">blood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B2F29" w14:textId="06801280" w:rsidR="00F64FD9" w:rsidRPr="002162A0" w:rsidRDefault="00F64FD9" w:rsidP="00F64FD9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>Safer, contaminated</w:t>
            </w:r>
            <w:r w:rsidRPr="002162A0">
              <w:rPr>
                <w:sz w:val="18"/>
                <w:szCs w:val="18"/>
                <w:lang w:val="vi-VN" w:eastAsia="vi-VN"/>
              </w:rPr>
              <w:br/>
            </w:r>
            <w:r w:rsidRPr="002162A0">
              <w:rPr>
                <w:sz w:val="18"/>
                <w:szCs w:val="18"/>
                <w:lang w:val="en-US" w:eastAsia="vi-VN"/>
              </w:rPr>
              <w:t xml:space="preserve">blood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761EB" w14:textId="45787957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>Safer, contaminated</w:t>
            </w:r>
            <w:r w:rsidRPr="002162A0">
              <w:rPr>
                <w:sz w:val="18"/>
                <w:szCs w:val="18"/>
                <w:lang w:val="vi-VN" w:eastAsia="vi-VN"/>
              </w:rPr>
              <w:br/>
            </w:r>
            <w:r w:rsidRPr="002162A0">
              <w:rPr>
                <w:sz w:val="18"/>
                <w:szCs w:val="18"/>
                <w:lang w:val="en-US" w:eastAsia="vi-VN"/>
              </w:rPr>
              <w:t xml:space="preserve">blood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B6278" w14:textId="7FFC23B4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Safer, ASFV isolate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9BB80" w14:textId="732B69EA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Safer, ASFV isolate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4EE72" w14:textId="6E526B4C" w:rsidR="00F64FD9" w:rsidRPr="002162A0" w:rsidRDefault="00F64FD9" w:rsidP="00F64FD9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Safer, ASFV isolate, and </w:t>
            </w:r>
            <w:r w:rsidRPr="002162A0">
              <w:rPr>
                <w:sz w:val="18"/>
                <w:szCs w:val="18"/>
                <w:lang w:val="vi-VN" w:eastAsia="vi-VN"/>
              </w:rPr>
              <w:t>Neutralizing broth</w:t>
            </w:r>
          </w:p>
        </w:tc>
      </w:tr>
      <w:tr w:rsidR="007B5DF3" w:rsidRPr="002162A0" w14:paraId="2EFF8449" w14:textId="77777777" w:rsidTr="00DB6F6B">
        <w:trPr>
          <w:gridAfter w:val="1"/>
          <w:wAfter w:w="239" w:type="dxa"/>
          <w:trHeight w:val="398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467F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2F28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0.3 mL H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F422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Safer 0.3g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BE0E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Safer 0.3g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E2BE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0.3 mL H20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940C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Safer 0.3g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8851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Safer 0.3g</w:t>
            </w:r>
          </w:p>
        </w:tc>
      </w:tr>
      <w:tr w:rsidR="007B5DF3" w:rsidRPr="002162A0" w14:paraId="2CEE1A95" w14:textId="77777777" w:rsidTr="00DB6F6B">
        <w:trPr>
          <w:gridAfter w:val="1"/>
          <w:wAfter w:w="239" w:type="dxa"/>
          <w:trHeight w:val="608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BDD6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8201" w14:textId="1682D33D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797249" w:rsidRPr="002162A0">
              <w:rPr>
                <w:sz w:val="18"/>
                <w:szCs w:val="18"/>
                <w:lang w:val="en-US" w:eastAsia="vi-VN"/>
              </w:rPr>
              <w:t>contaminated</w:t>
            </w:r>
            <w:r w:rsidR="00797249" w:rsidRPr="002162A0">
              <w:rPr>
                <w:sz w:val="18"/>
                <w:szCs w:val="18"/>
                <w:lang w:val="vi-VN" w:eastAsia="vi-VN"/>
              </w:rPr>
              <w:br/>
            </w:r>
            <w:r w:rsidR="00797249" w:rsidRPr="002162A0">
              <w:rPr>
                <w:sz w:val="18"/>
                <w:szCs w:val="18"/>
                <w:lang w:val="en-US" w:eastAsia="vi-VN"/>
              </w:rPr>
              <w:t>blood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09E0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A1FB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EF3B" w14:textId="32A7FCD5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427FE7" w:rsidRPr="002162A0">
              <w:rPr>
                <w:sz w:val="18"/>
                <w:szCs w:val="18"/>
                <w:lang w:val="en-US" w:eastAsia="vi-VN"/>
              </w:rPr>
              <w:t>contaminated</w:t>
            </w:r>
            <w:r w:rsidR="00427FE7" w:rsidRPr="002162A0">
              <w:rPr>
                <w:sz w:val="18"/>
                <w:szCs w:val="18"/>
                <w:lang w:val="vi-VN" w:eastAsia="vi-VN"/>
              </w:rPr>
              <w:br/>
            </w:r>
            <w:r w:rsidR="00427FE7" w:rsidRPr="002162A0">
              <w:rPr>
                <w:sz w:val="18"/>
                <w:szCs w:val="18"/>
                <w:lang w:val="en-US" w:eastAsia="vi-VN"/>
              </w:rPr>
              <w:t>blood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6421" w14:textId="4022D00E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F64FD9" w:rsidRPr="002162A0">
              <w:rPr>
                <w:sz w:val="18"/>
                <w:szCs w:val="18"/>
                <w:lang w:val="en-US" w:eastAsia="vi-VN"/>
              </w:rPr>
              <w:t>ASFV isolate</w:t>
            </w:r>
            <w:r w:rsidRPr="002162A0">
              <w:rPr>
                <w:sz w:val="18"/>
                <w:szCs w:val="18"/>
                <w:lang w:val="vi-VN" w:eastAsia="vi-VN"/>
              </w:rPr>
              <w:br/>
              <w:t>at 10</w:t>
            </w:r>
            <w:r w:rsidRPr="002162A0">
              <w:rPr>
                <w:sz w:val="18"/>
                <w:szCs w:val="18"/>
                <w:vertAlign w:val="superscript"/>
                <w:lang w:val="vi-VN" w:eastAsia="vi-VN"/>
              </w:rPr>
              <w:t>5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 HAD</w:t>
            </w:r>
            <w:r w:rsidRPr="002162A0">
              <w:rPr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</w:tr>
      <w:tr w:rsidR="009560FF" w:rsidRPr="002162A0" w14:paraId="5A67D923" w14:textId="77777777" w:rsidTr="00076CFA">
        <w:trPr>
          <w:gridAfter w:val="1"/>
          <w:wAfter w:w="239" w:type="dxa"/>
          <w:trHeight w:val="30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A2BE" w14:textId="77777777" w:rsidR="009560FF" w:rsidRPr="002162A0" w:rsidRDefault="009560FF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Mixing step</w:t>
            </w:r>
          </w:p>
        </w:tc>
        <w:tc>
          <w:tcPr>
            <w:tcW w:w="124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D0D1" w14:textId="7A83DDDA" w:rsidR="009560FF" w:rsidRPr="002162A0" w:rsidRDefault="009560FF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Mixing to get an homogeneous solution</w:t>
            </w:r>
          </w:p>
        </w:tc>
      </w:tr>
      <w:tr w:rsidR="007B5DF3" w:rsidRPr="002162A0" w14:paraId="48710000" w14:textId="77777777" w:rsidTr="00DB6F6B">
        <w:trPr>
          <w:gridAfter w:val="1"/>
          <w:wAfter w:w="239" w:type="dxa"/>
          <w:trHeight w:val="773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ED41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Incubation tim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B2C7" w14:textId="4645702E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 min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3FCE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8E91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0428" w14:textId="6EC0CF46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en-US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7</w:t>
            </w:r>
            <w:r w:rsidR="005D3371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min at </w:t>
            </w:r>
            <w:r w:rsidR="00697AF1" w:rsidRPr="002162A0">
              <w:rPr>
                <w:sz w:val="18"/>
                <w:szCs w:val="18"/>
                <w:lang w:val="en-US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1DD7" w14:textId="5FE4E6D3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20</w:t>
            </w:r>
            <w:r w:rsidR="005D3371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min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9A7E" w14:textId="78304F56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1</w:t>
            </w:r>
            <w:r w:rsidR="005D3371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h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C85C" w14:textId="20A09D25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7</w:t>
            </w:r>
            <w:r w:rsidR="0003440B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min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6389" w14:textId="4CB95986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20</w:t>
            </w:r>
            <w:r w:rsidR="0003440B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min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7130" w14:textId="7DAC55A6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1</w:t>
            </w:r>
            <w:r w:rsidR="0003440B" w:rsidRPr="002162A0">
              <w:rPr>
                <w:sz w:val="18"/>
                <w:szCs w:val="18"/>
                <w:lang w:val="en-US" w:eastAsia="vi-VN"/>
              </w:rPr>
              <w:t xml:space="preserve"> 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h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</w:tr>
      <w:tr w:rsidR="006850E5" w:rsidRPr="002162A0" w14:paraId="4549AB4A" w14:textId="77777777" w:rsidTr="00DB6F6B">
        <w:trPr>
          <w:gridAfter w:val="1"/>
          <w:wAfter w:w="239" w:type="dxa"/>
          <w:trHeight w:val="450"/>
        </w:trPr>
        <w:tc>
          <w:tcPr>
            <w:tcW w:w="1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D75E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3</w:t>
            </w:r>
          </w:p>
        </w:tc>
        <w:tc>
          <w:tcPr>
            <w:tcW w:w="12408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030C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2 ml Neutralizing broth</w:t>
            </w:r>
          </w:p>
        </w:tc>
      </w:tr>
      <w:tr w:rsidR="006850E5" w:rsidRPr="002162A0" w14:paraId="345E3925" w14:textId="77777777" w:rsidTr="00DB6F6B">
        <w:trPr>
          <w:trHeight w:val="39"/>
        </w:trPr>
        <w:tc>
          <w:tcPr>
            <w:tcW w:w="13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1E1C" w14:textId="77777777" w:rsidR="006850E5" w:rsidRPr="002162A0" w:rsidRDefault="006850E5" w:rsidP="00B54BE6">
            <w:pPr>
              <w:spacing w:before="60" w:after="60"/>
              <w:rPr>
                <w:b/>
                <w:bCs/>
                <w:sz w:val="18"/>
                <w:szCs w:val="18"/>
                <w:lang w:val="vi-VN" w:eastAsia="vi-VN"/>
              </w:rPr>
            </w:pPr>
          </w:p>
        </w:tc>
        <w:tc>
          <w:tcPr>
            <w:tcW w:w="12408" w:type="dxa"/>
            <w:gridSpan w:val="10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E50C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523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</w:p>
        </w:tc>
      </w:tr>
      <w:tr w:rsidR="006850E5" w:rsidRPr="002162A0" w14:paraId="6E0E3FD1" w14:textId="77777777" w:rsidTr="00DB6F6B">
        <w:trPr>
          <w:trHeight w:val="30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1A95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 xml:space="preserve">Contact time </w:t>
            </w:r>
          </w:p>
        </w:tc>
        <w:tc>
          <w:tcPr>
            <w:tcW w:w="124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8D4F" w14:textId="53BD7C19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Mix and allow to rest 10 min at </w:t>
            </w:r>
            <w:r w:rsidR="00274899" w:rsidRPr="002162A0">
              <w:rPr>
                <w:sz w:val="18"/>
                <w:szCs w:val="18"/>
                <w:lang w:val="vi-VN" w:eastAsia="vi-VN"/>
              </w:rPr>
              <w:t>RT</w:t>
            </w:r>
          </w:p>
        </w:tc>
        <w:tc>
          <w:tcPr>
            <w:tcW w:w="239" w:type="dxa"/>
            <w:tcBorders>
              <w:left w:val="single" w:sz="4" w:space="0" w:color="auto"/>
            </w:tcBorders>
            <w:vAlign w:val="center"/>
            <w:hideMark/>
          </w:tcPr>
          <w:p w14:paraId="7B3CFEF7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</w:tr>
      <w:tr w:rsidR="007B5DF3" w:rsidRPr="002162A0" w14:paraId="3176B4EF" w14:textId="77777777" w:rsidTr="00DB6F6B">
        <w:trPr>
          <w:trHeight w:val="593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18F5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355C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F9C5" w14:textId="1077253C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B0717D" w:rsidRPr="002162A0">
              <w:rPr>
                <w:sz w:val="18"/>
                <w:szCs w:val="18"/>
                <w:lang w:val="en-US" w:eastAsia="vi-VN"/>
              </w:rPr>
              <w:t>contaminated</w:t>
            </w:r>
            <w:r w:rsidR="00B0717D" w:rsidRPr="002162A0">
              <w:rPr>
                <w:sz w:val="18"/>
                <w:szCs w:val="18"/>
                <w:lang w:val="vi-VN" w:eastAsia="vi-VN"/>
              </w:rPr>
              <w:br/>
            </w:r>
            <w:r w:rsidR="00B0717D" w:rsidRPr="002162A0">
              <w:rPr>
                <w:sz w:val="18"/>
                <w:szCs w:val="18"/>
                <w:lang w:val="en-US" w:eastAsia="vi-VN"/>
              </w:rPr>
              <w:t>blood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AB0C" w14:textId="6C67AE24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0C784C" w:rsidRPr="002162A0">
              <w:rPr>
                <w:sz w:val="18"/>
                <w:szCs w:val="18"/>
                <w:lang w:val="en-US" w:eastAsia="vi-VN"/>
              </w:rPr>
              <w:t>ASFV isolate</w:t>
            </w:r>
            <w:r w:rsidRPr="002162A0">
              <w:rPr>
                <w:sz w:val="18"/>
                <w:szCs w:val="18"/>
                <w:lang w:val="vi-VN" w:eastAsia="vi-VN"/>
              </w:rPr>
              <w:br/>
              <w:t>at 10</w:t>
            </w:r>
            <w:r w:rsidRPr="002162A0">
              <w:rPr>
                <w:sz w:val="18"/>
                <w:szCs w:val="18"/>
                <w:vertAlign w:val="superscript"/>
                <w:lang w:val="vi-VN" w:eastAsia="vi-VN"/>
              </w:rPr>
              <w:t>5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 HAD</w:t>
            </w:r>
            <w:r w:rsidRPr="002162A0">
              <w:rPr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B2D8" w14:textId="24E45EE0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 xml:space="preserve">0.7 ml </w:t>
            </w:r>
            <w:r w:rsidR="000C784C" w:rsidRPr="002162A0">
              <w:rPr>
                <w:sz w:val="18"/>
                <w:szCs w:val="18"/>
                <w:lang w:val="en-US" w:eastAsia="vi-VN"/>
              </w:rPr>
              <w:t>ASFV isolate</w:t>
            </w:r>
            <w:r w:rsidRPr="002162A0">
              <w:rPr>
                <w:sz w:val="18"/>
                <w:szCs w:val="18"/>
                <w:lang w:val="vi-VN" w:eastAsia="vi-VN"/>
              </w:rPr>
              <w:br/>
              <w:t>at 10</w:t>
            </w:r>
            <w:r w:rsidRPr="002162A0">
              <w:rPr>
                <w:sz w:val="18"/>
                <w:szCs w:val="18"/>
                <w:vertAlign w:val="superscript"/>
                <w:lang w:val="vi-VN" w:eastAsia="vi-VN"/>
              </w:rPr>
              <w:t>5</w:t>
            </w:r>
            <w:r w:rsidRPr="002162A0">
              <w:rPr>
                <w:sz w:val="18"/>
                <w:szCs w:val="18"/>
                <w:lang w:val="vi-VN" w:eastAsia="vi-VN"/>
              </w:rPr>
              <w:t xml:space="preserve"> HAD</w:t>
            </w:r>
            <w:r w:rsidRPr="002162A0">
              <w:rPr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C6E2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B1B4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239" w:type="dxa"/>
            <w:tcBorders>
              <w:left w:val="single" w:sz="4" w:space="0" w:color="auto"/>
            </w:tcBorders>
            <w:vAlign w:val="center"/>
            <w:hideMark/>
          </w:tcPr>
          <w:p w14:paraId="07D92BEC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</w:tr>
      <w:tr w:rsidR="006850E5" w:rsidRPr="002162A0" w14:paraId="7C4F0379" w14:textId="77777777" w:rsidTr="00DB6F6B">
        <w:trPr>
          <w:trHeight w:val="30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4A84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lastRenderedPageBreak/>
              <w:t>Centrifugation</w:t>
            </w:r>
          </w:p>
        </w:tc>
        <w:tc>
          <w:tcPr>
            <w:tcW w:w="124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5DF4" w14:textId="1B5DAC81" w:rsidR="006850E5" w:rsidRPr="002162A0" w:rsidRDefault="009C62E2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en-US" w:eastAsia="vi-VN"/>
              </w:rPr>
              <w:t xml:space="preserve">Mixing and centrifugation at </w:t>
            </w:r>
            <w:r w:rsidR="006850E5" w:rsidRPr="002162A0">
              <w:rPr>
                <w:sz w:val="18"/>
                <w:szCs w:val="18"/>
                <w:lang w:val="vi-VN" w:eastAsia="vi-VN"/>
              </w:rPr>
              <w:t>4000 rpm</w:t>
            </w:r>
            <w:r w:rsidR="00981051" w:rsidRPr="002162A0">
              <w:rPr>
                <w:sz w:val="18"/>
                <w:szCs w:val="18"/>
                <w:lang w:val="en-US" w:eastAsia="vi-VN"/>
              </w:rPr>
              <w:t xml:space="preserve"> for 10 min</w:t>
            </w:r>
          </w:p>
        </w:tc>
        <w:tc>
          <w:tcPr>
            <w:tcW w:w="239" w:type="dxa"/>
            <w:tcBorders>
              <w:left w:val="single" w:sz="4" w:space="0" w:color="auto"/>
            </w:tcBorders>
            <w:vAlign w:val="center"/>
            <w:hideMark/>
          </w:tcPr>
          <w:p w14:paraId="20B935BB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</w:tr>
      <w:tr w:rsidR="006850E5" w:rsidRPr="002162A0" w14:paraId="4D7E12D4" w14:textId="77777777" w:rsidTr="00DB6F6B">
        <w:trPr>
          <w:trHeight w:val="552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302A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Sampling for PCR</w:t>
            </w:r>
          </w:p>
        </w:tc>
        <w:tc>
          <w:tcPr>
            <w:tcW w:w="124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BB29" w14:textId="24D812BA" w:rsidR="006850E5" w:rsidRPr="002162A0" w:rsidRDefault="00AB5D3B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color w:val="000000"/>
                <w:sz w:val="18"/>
                <w:szCs w:val="18"/>
              </w:rPr>
              <w:t>Transfer 1.5 ml of the supernatant to a clean tube and avoid disturbing the pellet as this may interfere with PCR. Use this sample for the subsequent PCR procedure according to the instructions and volumes of the kit</w:t>
            </w:r>
          </w:p>
        </w:tc>
        <w:tc>
          <w:tcPr>
            <w:tcW w:w="239" w:type="dxa"/>
            <w:tcBorders>
              <w:left w:val="single" w:sz="4" w:space="0" w:color="auto"/>
            </w:tcBorders>
            <w:vAlign w:val="center"/>
            <w:hideMark/>
          </w:tcPr>
          <w:p w14:paraId="56F9F021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</w:tr>
      <w:tr w:rsidR="006850E5" w:rsidRPr="002162A0" w14:paraId="4BE37922" w14:textId="77777777" w:rsidTr="00DB6F6B">
        <w:trPr>
          <w:trHeight w:val="30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3DFB" w14:textId="77777777" w:rsidR="006850E5" w:rsidRPr="002162A0" w:rsidRDefault="006850E5" w:rsidP="00B54BE6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vi-VN" w:eastAsia="vi-VN"/>
              </w:rPr>
            </w:pPr>
            <w:r w:rsidRPr="002162A0">
              <w:rPr>
                <w:b/>
                <w:bCs/>
                <w:sz w:val="18"/>
                <w:szCs w:val="18"/>
                <w:lang w:val="vi-VN" w:eastAsia="vi-VN"/>
              </w:rPr>
              <w:t>PCR</w:t>
            </w:r>
          </w:p>
        </w:tc>
        <w:tc>
          <w:tcPr>
            <w:tcW w:w="124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C6C2" w14:textId="77777777" w:rsidR="006850E5" w:rsidRPr="002162A0" w:rsidRDefault="006850E5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2162A0">
              <w:rPr>
                <w:sz w:val="18"/>
                <w:szCs w:val="18"/>
                <w:lang w:val="vi-VN" w:eastAsia="vi-VN"/>
              </w:rPr>
              <w:t>PCR according to the protocol of the Kit used</w:t>
            </w:r>
          </w:p>
        </w:tc>
        <w:tc>
          <w:tcPr>
            <w:tcW w:w="239" w:type="dxa"/>
            <w:tcBorders>
              <w:left w:val="single" w:sz="4" w:space="0" w:color="auto"/>
            </w:tcBorders>
            <w:vAlign w:val="center"/>
            <w:hideMark/>
          </w:tcPr>
          <w:p w14:paraId="3AA0F4FE" w14:textId="77777777" w:rsidR="006850E5" w:rsidRPr="002162A0" w:rsidRDefault="006850E5" w:rsidP="00B54BE6">
            <w:pPr>
              <w:spacing w:before="60" w:after="60"/>
              <w:rPr>
                <w:sz w:val="18"/>
                <w:szCs w:val="18"/>
                <w:lang w:val="vi-VN" w:eastAsia="vi-VN"/>
              </w:rPr>
            </w:pPr>
          </w:p>
        </w:tc>
      </w:tr>
    </w:tbl>
    <w:p w14:paraId="70AAE46A" w14:textId="653550F7" w:rsidR="006850E5" w:rsidRPr="00226F69" w:rsidRDefault="002E6249" w:rsidP="0026747E">
      <w:pPr>
        <w:spacing w:before="60" w:after="60"/>
        <w:jc w:val="both"/>
        <w:rPr>
          <w:i/>
          <w:iCs/>
          <w:sz w:val="18"/>
          <w:szCs w:val="18"/>
        </w:rPr>
      </w:pPr>
      <w:r w:rsidRPr="002162A0">
        <w:rPr>
          <w:b/>
          <w:bCs/>
          <w:i/>
          <w:iCs/>
          <w:color w:val="000000"/>
          <w:sz w:val="18"/>
          <w:szCs w:val="18"/>
          <w:u w:val="single"/>
        </w:rPr>
        <w:t>Note</w:t>
      </w:r>
      <w:r w:rsidRPr="002162A0">
        <w:rPr>
          <w:i/>
          <w:iCs/>
          <w:color w:val="000000"/>
          <w:sz w:val="18"/>
          <w:szCs w:val="18"/>
        </w:rPr>
        <w:t xml:space="preserve">: This protocol was also used to evaluate the antiviral activity of SAFER® against ASFV in contaminated saliva, urine, </w:t>
      </w:r>
      <w:proofErr w:type="spellStart"/>
      <w:r w:rsidRPr="002162A0">
        <w:rPr>
          <w:i/>
          <w:iCs/>
          <w:color w:val="000000"/>
          <w:sz w:val="18"/>
          <w:szCs w:val="18"/>
        </w:rPr>
        <w:t>feces</w:t>
      </w:r>
      <w:proofErr w:type="spellEnd"/>
      <w:r w:rsidRPr="002162A0">
        <w:rPr>
          <w:i/>
          <w:iCs/>
          <w:color w:val="000000"/>
          <w:sz w:val="18"/>
          <w:szCs w:val="18"/>
        </w:rPr>
        <w:t xml:space="preserve">, and spiked </w:t>
      </w:r>
      <w:proofErr w:type="spellStart"/>
      <w:r w:rsidRPr="002162A0">
        <w:rPr>
          <w:i/>
          <w:iCs/>
          <w:color w:val="000000"/>
          <w:sz w:val="18"/>
          <w:szCs w:val="18"/>
        </w:rPr>
        <w:t>fecal</w:t>
      </w:r>
      <w:proofErr w:type="spellEnd"/>
      <w:r w:rsidRPr="002162A0">
        <w:rPr>
          <w:i/>
          <w:iCs/>
          <w:color w:val="000000"/>
          <w:sz w:val="18"/>
          <w:szCs w:val="18"/>
        </w:rPr>
        <w:t xml:space="preserve"> solutions, except that contaminated blood was replaced with another contaminated fluid.</w:t>
      </w:r>
    </w:p>
    <w:p w14:paraId="5A0C5935" w14:textId="77777777" w:rsidR="006850E5" w:rsidRDefault="006850E5"/>
    <w:sectPr w:rsidR="006850E5" w:rsidSect="00CB62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2A0"/>
    <w:rsid w:val="00002EF7"/>
    <w:rsid w:val="0003440B"/>
    <w:rsid w:val="000C784C"/>
    <w:rsid w:val="000F4EA1"/>
    <w:rsid w:val="001943EC"/>
    <w:rsid w:val="001A58FE"/>
    <w:rsid w:val="001C119E"/>
    <w:rsid w:val="001E7898"/>
    <w:rsid w:val="002135B8"/>
    <w:rsid w:val="002162A0"/>
    <w:rsid w:val="002247A7"/>
    <w:rsid w:val="00226F69"/>
    <w:rsid w:val="0026747E"/>
    <w:rsid w:val="00274899"/>
    <w:rsid w:val="002D26D3"/>
    <w:rsid w:val="002D5CAA"/>
    <w:rsid w:val="002E6249"/>
    <w:rsid w:val="00320FFE"/>
    <w:rsid w:val="00333720"/>
    <w:rsid w:val="0039322E"/>
    <w:rsid w:val="004122F1"/>
    <w:rsid w:val="00427FE7"/>
    <w:rsid w:val="0048440E"/>
    <w:rsid w:val="00486D70"/>
    <w:rsid w:val="004F199A"/>
    <w:rsid w:val="00512E09"/>
    <w:rsid w:val="00555A8F"/>
    <w:rsid w:val="005D3371"/>
    <w:rsid w:val="006850E5"/>
    <w:rsid w:val="00691A65"/>
    <w:rsid w:val="006959F3"/>
    <w:rsid w:val="00697AF1"/>
    <w:rsid w:val="006C16D2"/>
    <w:rsid w:val="007258F1"/>
    <w:rsid w:val="00784935"/>
    <w:rsid w:val="00797249"/>
    <w:rsid w:val="007B5DF3"/>
    <w:rsid w:val="007F6D01"/>
    <w:rsid w:val="008024A1"/>
    <w:rsid w:val="00813825"/>
    <w:rsid w:val="008273FC"/>
    <w:rsid w:val="00857535"/>
    <w:rsid w:val="00874F65"/>
    <w:rsid w:val="008B3AA4"/>
    <w:rsid w:val="008C20D9"/>
    <w:rsid w:val="009560FF"/>
    <w:rsid w:val="009773D4"/>
    <w:rsid w:val="00981051"/>
    <w:rsid w:val="009C62E2"/>
    <w:rsid w:val="009D178D"/>
    <w:rsid w:val="009E4F93"/>
    <w:rsid w:val="00A024C1"/>
    <w:rsid w:val="00A70CC0"/>
    <w:rsid w:val="00A74971"/>
    <w:rsid w:val="00A81B44"/>
    <w:rsid w:val="00AB5D3B"/>
    <w:rsid w:val="00AD09F0"/>
    <w:rsid w:val="00AF1DE7"/>
    <w:rsid w:val="00B0717D"/>
    <w:rsid w:val="00B249A0"/>
    <w:rsid w:val="00B82633"/>
    <w:rsid w:val="00BF06A9"/>
    <w:rsid w:val="00C51E9A"/>
    <w:rsid w:val="00C916A3"/>
    <w:rsid w:val="00CB62A0"/>
    <w:rsid w:val="00CD260B"/>
    <w:rsid w:val="00CF4867"/>
    <w:rsid w:val="00D02F3C"/>
    <w:rsid w:val="00D314C5"/>
    <w:rsid w:val="00D60D05"/>
    <w:rsid w:val="00DB6F6B"/>
    <w:rsid w:val="00E60C15"/>
    <w:rsid w:val="00EA0AAF"/>
    <w:rsid w:val="00F64FD9"/>
    <w:rsid w:val="00F76FF1"/>
    <w:rsid w:val="00FB4EE4"/>
    <w:rsid w:val="00FB7B09"/>
    <w:rsid w:val="00FC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5505A8"/>
  <w15:chartTrackingRefBased/>
  <w15:docId w15:val="{1CE450A5-E5CC-8547-9874-AC0630BF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2A0"/>
    <w:rPr>
      <w:rFonts w:ascii="Times New Roman" w:eastAsia="Times New Roman" w:hAnsi="Times New Roman" w:cs="Times New Roman"/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an Phan</dc:creator>
  <cp:keywords/>
  <dc:description/>
  <cp:lastModifiedBy>Le Van Phan</cp:lastModifiedBy>
  <cp:revision>7</cp:revision>
  <dcterms:created xsi:type="dcterms:W3CDTF">2023-06-13T02:25:00Z</dcterms:created>
  <dcterms:modified xsi:type="dcterms:W3CDTF">2024-08-01T09:21:00Z</dcterms:modified>
</cp:coreProperties>
</file>